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391" w:rsidRPr="00A47657" w:rsidRDefault="00FA3391" w:rsidP="00FA3391">
      <w:pPr>
        <w:rPr>
          <w:rFonts w:ascii="Times New Roman" w:hAnsi="Times New Roman" w:cs="Times New Roman"/>
          <w:b/>
          <w:sz w:val="24"/>
          <w:szCs w:val="24"/>
        </w:rPr>
      </w:pPr>
      <w:r w:rsidRPr="00A4765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4E1543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A47657">
        <w:rPr>
          <w:rFonts w:ascii="Times New Roman" w:hAnsi="Times New Roman" w:cs="Times New Roman"/>
          <w:b/>
          <w:sz w:val="24"/>
          <w:szCs w:val="24"/>
        </w:rPr>
        <w:t xml:space="preserve"> ANOVA for the phenotypic data of oil content traits in </w:t>
      </w:r>
      <w:r w:rsidR="00587325">
        <w:rPr>
          <w:rFonts w:ascii="Times New Roman" w:hAnsi="Times New Roman" w:cs="Times New Roman"/>
          <w:b/>
          <w:sz w:val="24"/>
          <w:szCs w:val="24"/>
        </w:rPr>
        <w:t>an</w:t>
      </w:r>
      <w:r w:rsidR="0067424D">
        <w:rPr>
          <w:rFonts w:ascii="Times New Roman" w:hAnsi="Times New Roman" w:cs="Times New Roman"/>
          <w:b/>
          <w:sz w:val="24"/>
          <w:szCs w:val="24"/>
        </w:rPr>
        <w:t xml:space="preserve"> oil palm</w:t>
      </w:r>
      <w:r w:rsidR="00587325">
        <w:rPr>
          <w:rFonts w:ascii="Times New Roman" w:hAnsi="Times New Roman" w:cs="Times New Roman"/>
          <w:b/>
          <w:sz w:val="24"/>
          <w:szCs w:val="24"/>
        </w:rPr>
        <w:t xml:space="preserve"> breeding </w:t>
      </w:r>
      <w:r w:rsidR="00E22374">
        <w:rPr>
          <w:rFonts w:ascii="Times New Roman" w:hAnsi="Times New Roman" w:cs="Times New Roman"/>
          <w:b/>
          <w:sz w:val="24"/>
          <w:szCs w:val="24"/>
        </w:rPr>
        <w:t xml:space="preserve">population of </w:t>
      </w:r>
      <w:r w:rsidR="004F0FB6" w:rsidRPr="004F0FB6">
        <w:rPr>
          <w:rFonts w:ascii="Times New Roman" w:hAnsi="Times New Roman" w:cs="Times New Roman"/>
          <w:b/>
          <w:i/>
          <w:sz w:val="24"/>
          <w:szCs w:val="24"/>
        </w:rPr>
        <w:t>Dura</w:t>
      </w:r>
      <w:r w:rsidR="004F0F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0FB6" w:rsidRPr="00C512CE">
        <w:rPr>
          <w:rFonts w:ascii="Times New Roman" w:hAnsi="Times New Roman" w:cs="Times New Roman"/>
          <w:b/>
          <w:sz w:val="24"/>
          <w:szCs w:val="24"/>
        </w:rPr>
        <w:t xml:space="preserve">× </w:t>
      </w:r>
      <w:proofErr w:type="spellStart"/>
      <w:r w:rsidR="004F0FB6" w:rsidRPr="004F0FB6">
        <w:rPr>
          <w:rFonts w:ascii="Times New Roman" w:hAnsi="Times New Roman" w:cs="Times New Roman"/>
          <w:b/>
          <w:i/>
          <w:sz w:val="24"/>
          <w:szCs w:val="24"/>
        </w:rPr>
        <w:t>Pisifera</w:t>
      </w:r>
      <w:proofErr w:type="spellEnd"/>
    </w:p>
    <w:tbl>
      <w:tblPr>
        <w:tblStyle w:val="ListTable6Colorful1"/>
        <w:tblW w:w="8009" w:type="dxa"/>
        <w:tblInd w:w="250" w:type="dxa"/>
        <w:shd w:val="clear" w:color="auto" w:fill="FFFFFF" w:themeFill="background1"/>
        <w:tblLook w:val="04A0"/>
      </w:tblPr>
      <w:tblGrid>
        <w:gridCol w:w="1134"/>
        <w:gridCol w:w="1234"/>
        <w:gridCol w:w="963"/>
        <w:gridCol w:w="1418"/>
        <w:gridCol w:w="1276"/>
        <w:gridCol w:w="992"/>
        <w:gridCol w:w="992"/>
      </w:tblGrid>
      <w:tr w:rsidR="00FA3391" w:rsidRPr="00F74A6D" w:rsidTr="00390B34">
        <w:trPr>
          <w:cnfStyle w:val="100000000000"/>
          <w:trHeight w:val="333"/>
        </w:trPr>
        <w:tc>
          <w:tcPr>
            <w:cnfStyle w:val="001000000000"/>
            <w:tcW w:w="1134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Trait</w:t>
            </w:r>
          </w:p>
        </w:tc>
        <w:tc>
          <w:tcPr>
            <w:tcW w:w="1234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cnfStyle w:val="10000000000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iCs/>
                <w:sz w:val="18"/>
                <w:szCs w:val="18"/>
              </w:rPr>
              <w:t>Sources</w:t>
            </w:r>
          </w:p>
        </w:tc>
        <w:tc>
          <w:tcPr>
            <w:tcW w:w="963" w:type="dxa"/>
            <w:shd w:val="clear" w:color="auto" w:fill="FFFFFF" w:themeFill="background1"/>
          </w:tcPr>
          <w:p w:rsidR="00FA3391" w:rsidRPr="00F74A6D" w:rsidRDefault="00FA3391" w:rsidP="004714EC">
            <w:pPr>
              <w:jc w:val="right"/>
              <w:cnfStyle w:val="10000000000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F74A6D">
              <w:rPr>
                <w:rFonts w:ascii="Times New Roman" w:hAnsi="Times New Roman" w:cs="Times New Roman"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FA3391" w:rsidRPr="00F74A6D" w:rsidRDefault="00FA3391" w:rsidP="004714EC">
            <w:pPr>
              <w:jc w:val="right"/>
              <w:cnfStyle w:val="10000000000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iCs/>
                <w:sz w:val="18"/>
                <w:szCs w:val="18"/>
              </w:rPr>
              <w:t>S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FA3391" w:rsidRPr="00F74A6D" w:rsidRDefault="00FA3391" w:rsidP="004714EC">
            <w:pPr>
              <w:jc w:val="right"/>
              <w:cnfStyle w:val="10000000000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iCs/>
                <w:sz w:val="18"/>
                <w:szCs w:val="18"/>
              </w:rPr>
              <w:t>M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3391" w:rsidRPr="00F74A6D" w:rsidRDefault="00FA3391" w:rsidP="004714EC">
            <w:pPr>
              <w:jc w:val="right"/>
              <w:cnfStyle w:val="10000000000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iCs/>
                <w:sz w:val="18"/>
                <w:szCs w:val="18"/>
              </w:rPr>
              <w:t>F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cnfStyle w:val="1000000000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value</w:t>
            </w:r>
          </w:p>
        </w:tc>
      </w:tr>
      <w:tr w:rsidR="00FA3391" w:rsidRPr="00F74A6D" w:rsidTr="00390B34">
        <w:trPr>
          <w:cnfStyle w:val="000000100000"/>
          <w:trHeight w:val="317"/>
        </w:trPr>
        <w:tc>
          <w:tcPr>
            <w:cnfStyle w:val="001000000000"/>
            <w:tcW w:w="1134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O/B</w:t>
            </w:r>
          </w:p>
        </w:tc>
        <w:tc>
          <w:tcPr>
            <w:tcW w:w="1234" w:type="dxa"/>
            <w:shd w:val="clear" w:color="auto" w:fill="FFFFFF" w:themeFill="background1"/>
            <w:noWrap/>
            <w:hideMark/>
          </w:tcPr>
          <w:p w:rsidR="00FA3391" w:rsidRPr="00F74A6D" w:rsidRDefault="001954AA" w:rsidP="00432F37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  <w:r w:rsidR="00FA3391" w:rsidRPr="00F74A6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63" w:type="dxa"/>
            <w:shd w:val="clear" w:color="auto" w:fill="FFFFFF" w:themeFill="background1"/>
          </w:tcPr>
          <w:p w:rsidR="00FA3391" w:rsidRPr="00F74A6D" w:rsidRDefault="00FA3391" w:rsidP="004714EC">
            <w:pPr>
              <w:jc w:val="righ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FA3391" w:rsidRPr="00F74A6D" w:rsidRDefault="004714EC" w:rsidP="004714EC">
            <w:pPr>
              <w:jc w:val="righ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3051.58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FA3391" w:rsidRPr="00F74A6D" w:rsidRDefault="004714EC" w:rsidP="004714EC">
            <w:pPr>
              <w:jc w:val="righ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20.08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3391" w:rsidRPr="00F74A6D" w:rsidRDefault="004714EC" w:rsidP="004714EC">
            <w:pPr>
              <w:jc w:val="righ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9.45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A3391" w:rsidRPr="00F74A6D" w:rsidTr="00390B34">
        <w:trPr>
          <w:trHeight w:val="317"/>
        </w:trPr>
        <w:tc>
          <w:tcPr>
            <w:cnfStyle w:val="001000000000"/>
            <w:tcW w:w="1134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Periods</w:t>
            </w:r>
          </w:p>
        </w:tc>
        <w:tc>
          <w:tcPr>
            <w:tcW w:w="963" w:type="dxa"/>
            <w:shd w:val="clear" w:color="auto" w:fill="FFFFFF" w:themeFill="background1"/>
          </w:tcPr>
          <w:p w:rsidR="00FA3391" w:rsidRPr="00F74A6D" w:rsidRDefault="00FA3391" w:rsidP="004714EC">
            <w:pPr>
              <w:jc w:val="righ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FA3391" w:rsidRPr="00F74A6D" w:rsidRDefault="004714EC" w:rsidP="004714EC">
            <w:pPr>
              <w:jc w:val="righ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105.2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FA3391" w:rsidRPr="00F74A6D" w:rsidRDefault="004714EC" w:rsidP="004714EC">
            <w:pPr>
              <w:jc w:val="righ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52.64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3391" w:rsidRPr="00F74A6D" w:rsidRDefault="004714EC" w:rsidP="004714EC">
            <w:pPr>
              <w:jc w:val="righ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24.78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A3391" w:rsidRPr="00F74A6D" w:rsidTr="00390B34">
        <w:trPr>
          <w:cnfStyle w:val="000000100000"/>
          <w:trHeight w:val="317"/>
        </w:trPr>
        <w:tc>
          <w:tcPr>
            <w:cnfStyle w:val="001000000000"/>
            <w:tcW w:w="1134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Error</w:t>
            </w:r>
          </w:p>
        </w:tc>
        <w:tc>
          <w:tcPr>
            <w:tcW w:w="963" w:type="dxa"/>
            <w:shd w:val="clear" w:color="auto" w:fill="FFFFFF" w:themeFill="background1"/>
          </w:tcPr>
          <w:p w:rsidR="00FA3391" w:rsidRPr="00F74A6D" w:rsidRDefault="00FA3391" w:rsidP="004714EC">
            <w:pPr>
              <w:jc w:val="righ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FA3391" w:rsidRPr="00F74A6D" w:rsidRDefault="004714EC" w:rsidP="004714EC">
            <w:pPr>
              <w:jc w:val="righ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645.8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FA3391" w:rsidRPr="00F74A6D" w:rsidRDefault="004714EC" w:rsidP="004714EC">
            <w:pPr>
              <w:jc w:val="righ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3391" w:rsidRPr="00F74A6D" w:rsidRDefault="00FA3391" w:rsidP="004714EC">
            <w:pPr>
              <w:jc w:val="righ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3391" w:rsidRPr="00F74A6D" w:rsidTr="00390B34">
        <w:trPr>
          <w:trHeight w:val="317"/>
        </w:trPr>
        <w:tc>
          <w:tcPr>
            <w:cnfStyle w:val="001000000000"/>
            <w:tcW w:w="1134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63" w:type="dxa"/>
            <w:shd w:val="clear" w:color="auto" w:fill="FFFFFF" w:themeFill="background1"/>
          </w:tcPr>
          <w:p w:rsidR="00FA3391" w:rsidRPr="00F74A6D" w:rsidRDefault="00FA3391" w:rsidP="004714EC">
            <w:pPr>
              <w:jc w:val="righ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458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FA3391" w:rsidRPr="00F74A6D" w:rsidRDefault="004714EC" w:rsidP="004714EC">
            <w:pPr>
              <w:jc w:val="righ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3802.7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FA3391" w:rsidRPr="00F74A6D" w:rsidRDefault="00FA3391" w:rsidP="004714EC">
            <w:pPr>
              <w:jc w:val="righ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3391" w:rsidRPr="00F74A6D" w:rsidRDefault="00FA3391" w:rsidP="004714EC">
            <w:pPr>
              <w:jc w:val="righ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3391" w:rsidRPr="00F74A6D" w:rsidTr="00390B34">
        <w:trPr>
          <w:cnfStyle w:val="000000100000"/>
          <w:trHeight w:val="317"/>
        </w:trPr>
        <w:tc>
          <w:tcPr>
            <w:cnfStyle w:val="001000000000"/>
            <w:tcW w:w="1134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O/DM</w:t>
            </w:r>
          </w:p>
        </w:tc>
        <w:tc>
          <w:tcPr>
            <w:tcW w:w="1234" w:type="dxa"/>
            <w:shd w:val="clear" w:color="auto" w:fill="FFFFFF" w:themeFill="background1"/>
            <w:noWrap/>
            <w:hideMark/>
          </w:tcPr>
          <w:p w:rsidR="00FA3391" w:rsidRPr="00F74A6D" w:rsidRDefault="001954AA" w:rsidP="00432F37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  <w:r w:rsidR="00FA3391" w:rsidRPr="00F74A6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63" w:type="dxa"/>
            <w:shd w:val="clear" w:color="auto" w:fill="FFFFFF" w:themeFill="background1"/>
          </w:tcPr>
          <w:p w:rsidR="00FA3391" w:rsidRPr="00F74A6D" w:rsidRDefault="00FA3391" w:rsidP="004714EC">
            <w:pPr>
              <w:jc w:val="righ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FA3391" w:rsidRPr="00F74A6D" w:rsidRDefault="004714EC" w:rsidP="004714EC">
            <w:pPr>
              <w:jc w:val="righ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2423.19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FA3391" w:rsidRPr="00F74A6D" w:rsidRDefault="004714EC" w:rsidP="004714EC">
            <w:pPr>
              <w:jc w:val="righ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15.94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3391" w:rsidRPr="00F74A6D" w:rsidRDefault="004714EC" w:rsidP="004714EC">
            <w:pPr>
              <w:jc w:val="righ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46.72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A3391" w:rsidRPr="00F74A6D" w:rsidTr="00390B34">
        <w:trPr>
          <w:trHeight w:val="317"/>
        </w:trPr>
        <w:tc>
          <w:tcPr>
            <w:cnfStyle w:val="001000000000"/>
            <w:tcW w:w="1134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Periods</w:t>
            </w:r>
          </w:p>
        </w:tc>
        <w:tc>
          <w:tcPr>
            <w:tcW w:w="963" w:type="dxa"/>
            <w:shd w:val="clear" w:color="auto" w:fill="FFFFFF" w:themeFill="background1"/>
          </w:tcPr>
          <w:p w:rsidR="00FA3391" w:rsidRPr="00F74A6D" w:rsidRDefault="00FA3391" w:rsidP="004714EC">
            <w:pPr>
              <w:jc w:val="righ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FA3391" w:rsidRPr="00F74A6D" w:rsidRDefault="004714EC" w:rsidP="004714EC">
            <w:pPr>
              <w:jc w:val="righ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12.44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FA3391" w:rsidRPr="00F74A6D" w:rsidRDefault="004714EC" w:rsidP="004714EC">
            <w:pPr>
              <w:jc w:val="righ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12.44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3391" w:rsidRPr="00F74A6D" w:rsidRDefault="004714EC" w:rsidP="004714EC">
            <w:pPr>
              <w:jc w:val="righ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36.44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A3391" w:rsidRPr="00F74A6D" w:rsidTr="00390B34">
        <w:trPr>
          <w:cnfStyle w:val="000000100000"/>
          <w:trHeight w:val="317"/>
        </w:trPr>
        <w:tc>
          <w:tcPr>
            <w:cnfStyle w:val="001000000000"/>
            <w:tcW w:w="1134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Error</w:t>
            </w:r>
          </w:p>
        </w:tc>
        <w:tc>
          <w:tcPr>
            <w:tcW w:w="963" w:type="dxa"/>
            <w:shd w:val="clear" w:color="auto" w:fill="FFFFFF" w:themeFill="background1"/>
          </w:tcPr>
          <w:p w:rsidR="00FA3391" w:rsidRPr="00F74A6D" w:rsidRDefault="00FA3391" w:rsidP="004714EC">
            <w:pPr>
              <w:jc w:val="righ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FA3391" w:rsidRPr="00F74A6D" w:rsidRDefault="00FA3391" w:rsidP="004714EC">
            <w:pPr>
              <w:jc w:val="righ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4714EC" w:rsidRPr="00F74A6D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FA3391" w:rsidRPr="00F74A6D" w:rsidRDefault="004714EC" w:rsidP="004714EC">
            <w:pPr>
              <w:jc w:val="righ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3391" w:rsidRPr="00F74A6D" w:rsidRDefault="00FA3391" w:rsidP="004714EC">
            <w:pPr>
              <w:jc w:val="righ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3391" w:rsidRPr="00F74A6D" w:rsidTr="00390B34">
        <w:trPr>
          <w:trHeight w:val="317"/>
        </w:trPr>
        <w:tc>
          <w:tcPr>
            <w:cnfStyle w:val="001000000000"/>
            <w:tcW w:w="1134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63" w:type="dxa"/>
            <w:shd w:val="clear" w:color="auto" w:fill="FFFFFF" w:themeFill="background1"/>
          </w:tcPr>
          <w:p w:rsidR="00FA3391" w:rsidRPr="00F74A6D" w:rsidRDefault="00FA3391" w:rsidP="004714EC">
            <w:pPr>
              <w:jc w:val="righ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FA3391" w:rsidRPr="00F74A6D" w:rsidRDefault="00FA3391" w:rsidP="004714EC">
            <w:pPr>
              <w:jc w:val="righ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A6D">
              <w:rPr>
                <w:rFonts w:ascii="Times New Roman" w:hAnsi="Times New Roman" w:cs="Times New Roman"/>
                <w:sz w:val="18"/>
                <w:szCs w:val="18"/>
              </w:rPr>
              <w:t>2487.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FA3391" w:rsidRPr="00F74A6D" w:rsidRDefault="00FA3391" w:rsidP="004714EC">
            <w:pPr>
              <w:jc w:val="righ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3391" w:rsidRPr="00F74A6D" w:rsidRDefault="00FA3391" w:rsidP="004714EC">
            <w:pPr>
              <w:jc w:val="righ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3391" w:rsidRPr="00F74A6D" w:rsidRDefault="00FA3391" w:rsidP="00432F37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A3391" w:rsidRPr="00A47657" w:rsidRDefault="00390B34" w:rsidP="00390B3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FA3391" w:rsidRPr="00A47657">
        <w:rPr>
          <w:rFonts w:ascii="Times New Roman" w:hAnsi="Times New Roman" w:cs="Times New Roman"/>
          <w:sz w:val="24"/>
          <w:szCs w:val="24"/>
        </w:rPr>
        <w:t xml:space="preserve">O/B: oil to bunch (%), O/DM: oil to dry </w:t>
      </w:r>
      <w:proofErr w:type="spellStart"/>
      <w:r w:rsidR="00FA3391" w:rsidRPr="00A47657">
        <w:rPr>
          <w:rFonts w:ascii="Times New Roman" w:hAnsi="Times New Roman" w:cs="Times New Roman"/>
          <w:sz w:val="24"/>
          <w:szCs w:val="24"/>
        </w:rPr>
        <w:t>mesocarp</w:t>
      </w:r>
      <w:proofErr w:type="spellEnd"/>
      <w:r w:rsidR="00FA3391" w:rsidRPr="00A47657">
        <w:rPr>
          <w:rFonts w:ascii="Times New Roman" w:hAnsi="Times New Roman" w:cs="Times New Roman"/>
          <w:sz w:val="24"/>
          <w:szCs w:val="24"/>
        </w:rPr>
        <w:t xml:space="preserve"> (%)</w:t>
      </w:r>
    </w:p>
    <w:p w:rsidR="009B0A93" w:rsidRDefault="009B0A93" w:rsidP="00FE254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9B0A93" w:rsidSect="009B0A93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2F37" w:rsidRDefault="00432F37" w:rsidP="00DD75B7">
      <w:pPr>
        <w:spacing w:after="0" w:line="240" w:lineRule="auto"/>
      </w:pPr>
      <w:r>
        <w:separator/>
      </w:r>
    </w:p>
  </w:endnote>
  <w:endnote w:type="continuationSeparator" w:id="0">
    <w:p w:rsidR="00432F37" w:rsidRDefault="00432F37" w:rsidP="00DD75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2F37" w:rsidRDefault="00432F37" w:rsidP="00DD75B7">
      <w:pPr>
        <w:spacing w:after="0" w:line="240" w:lineRule="auto"/>
      </w:pPr>
      <w:r>
        <w:separator/>
      </w:r>
    </w:p>
  </w:footnote>
  <w:footnote w:type="continuationSeparator" w:id="0">
    <w:p w:rsidR="00432F37" w:rsidRDefault="00432F37" w:rsidP="00DD75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7065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9074"/>
  </w:docVars>
  <w:rsids>
    <w:rsidRoot w:val="005E4007"/>
    <w:rsid w:val="00000C12"/>
    <w:rsid w:val="00013B80"/>
    <w:rsid w:val="000236BA"/>
    <w:rsid w:val="0002444A"/>
    <w:rsid w:val="00030ED2"/>
    <w:rsid w:val="00033D99"/>
    <w:rsid w:val="00045B9B"/>
    <w:rsid w:val="0005465F"/>
    <w:rsid w:val="000568EF"/>
    <w:rsid w:val="000672B2"/>
    <w:rsid w:val="00072387"/>
    <w:rsid w:val="0008607D"/>
    <w:rsid w:val="00090C7B"/>
    <w:rsid w:val="00094FF2"/>
    <w:rsid w:val="000969D4"/>
    <w:rsid w:val="000A194D"/>
    <w:rsid w:val="000B521D"/>
    <w:rsid w:val="000B5897"/>
    <w:rsid w:val="000B5EDD"/>
    <w:rsid w:val="000E387E"/>
    <w:rsid w:val="000E7880"/>
    <w:rsid w:val="000F1AAC"/>
    <w:rsid w:val="000F6F35"/>
    <w:rsid w:val="000F727B"/>
    <w:rsid w:val="001219E0"/>
    <w:rsid w:val="00121BBF"/>
    <w:rsid w:val="00135263"/>
    <w:rsid w:val="00135857"/>
    <w:rsid w:val="001560B9"/>
    <w:rsid w:val="00156CD1"/>
    <w:rsid w:val="00160E79"/>
    <w:rsid w:val="00161FC2"/>
    <w:rsid w:val="0016212D"/>
    <w:rsid w:val="0019234A"/>
    <w:rsid w:val="00195482"/>
    <w:rsid w:val="001954AA"/>
    <w:rsid w:val="00196FFC"/>
    <w:rsid w:val="001A064B"/>
    <w:rsid w:val="001A0953"/>
    <w:rsid w:val="001A28CB"/>
    <w:rsid w:val="001A6BE7"/>
    <w:rsid w:val="001B126A"/>
    <w:rsid w:val="001C150C"/>
    <w:rsid w:val="001C443A"/>
    <w:rsid w:val="001C4F52"/>
    <w:rsid w:val="001D2CF4"/>
    <w:rsid w:val="001E02D3"/>
    <w:rsid w:val="001E1EDE"/>
    <w:rsid w:val="002003B8"/>
    <w:rsid w:val="00200F42"/>
    <w:rsid w:val="00201220"/>
    <w:rsid w:val="00202406"/>
    <w:rsid w:val="002067E2"/>
    <w:rsid w:val="00211A7D"/>
    <w:rsid w:val="0024117F"/>
    <w:rsid w:val="00243479"/>
    <w:rsid w:val="00245028"/>
    <w:rsid w:val="002557D3"/>
    <w:rsid w:val="002639C5"/>
    <w:rsid w:val="00272B1C"/>
    <w:rsid w:val="00280E8A"/>
    <w:rsid w:val="00285286"/>
    <w:rsid w:val="00291F1F"/>
    <w:rsid w:val="0029475D"/>
    <w:rsid w:val="00296993"/>
    <w:rsid w:val="002A2C57"/>
    <w:rsid w:val="002A2C94"/>
    <w:rsid w:val="002A5F00"/>
    <w:rsid w:val="002B6E66"/>
    <w:rsid w:val="002B7977"/>
    <w:rsid w:val="002C1FE8"/>
    <w:rsid w:val="002D030A"/>
    <w:rsid w:val="002D1951"/>
    <w:rsid w:val="002F2E2B"/>
    <w:rsid w:val="002F318B"/>
    <w:rsid w:val="003061D9"/>
    <w:rsid w:val="00313B90"/>
    <w:rsid w:val="00315BBF"/>
    <w:rsid w:val="003637D6"/>
    <w:rsid w:val="003706D2"/>
    <w:rsid w:val="0037568C"/>
    <w:rsid w:val="00382078"/>
    <w:rsid w:val="003857FD"/>
    <w:rsid w:val="003877B8"/>
    <w:rsid w:val="00390B34"/>
    <w:rsid w:val="00390C29"/>
    <w:rsid w:val="003A5996"/>
    <w:rsid w:val="003A658F"/>
    <w:rsid w:val="003B0F93"/>
    <w:rsid w:val="003B2557"/>
    <w:rsid w:val="003B4219"/>
    <w:rsid w:val="003C6246"/>
    <w:rsid w:val="003D0169"/>
    <w:rsid w:val="003D0385"/>
    <w:rsid w:val="003E272E"/>
    <w:rsid w:val="003E545A"/>
    <w:rsid w:val="003E5B1C"/>
    <w:rsid w:val="0040072D"/>
    <w:rsid w:val="00417F8A"/>
    <w:rsid w:val="004309AD"/>
    <w:rsid w:val="00432F37"/>
    <w:rsid w:val="00436582"/>
    <w:rsid w:val="00441912"/>
    <w:rsid w:val="00442621"/>
    <w:rsid w:val="004451CD"/>
    <w:rsid w:val="0044527C"/>
    <w:rsid w:val="00445A62"/>
    <w:rsid w:val="00454FBD"/>
    <w:rsid w:val="0045501E"/>
    <w:rsid w:val="004606C2"/>
    <w:rsid w:val="00460A92"/>
    <w:rsid w:val="0047106E"/>
    <w:rsid w:val="004714EC"/>
    <w:rsid w:val="00477BEF"/>
    <w:rsid w:val="00477DE8"/>
    <w:rsid w:val="004854D2"/>
    <w:rsid w:val="004962D2"/>
    <w:rsid w:val="004B61E8"/>
    <w:rsid w:val="004B77EF"/>
    <w:rsid w:val="004C16A3"/>
    <w:rsid w:val="004D7B13"/>
    <w:rsid w:val="004E1543"/>
    <w:rsid w:val="004E3D80"/>
    <w:rsid w:val="004E57F4"/>
    <w:rsid w:val="004F0FB6"/>
    <w:rsid w:val="004F727C"/>
    <w:rsid w:val="0051021A"/>
    <w:rsid w:val="00511B70"/>
    <w:rsid w:val="00522A3C"/>
    <w:rsid w:val="00531F30"/>
    <w:rsid w:val="00535A61"/>
    <w:rsid w:val="00545BC3"/>
    <w:rsid w:val="005530EB"/>
    <w:rsid w:val="00564C93"/>
    <w:rsid w:val="0057307A"/>
    <w:rsid w:val="0057356B"/>
    <w:rsid w:val="0058486E"/>
    <w:rsid w:val="00587325"/>
    <w:rsid w:val="00594B91"/>
    <w:rsid w:val="005A6BFD"/>
    <w:rsid w:val="005B50EB"/>
    <w:rsid w:val="005B72F8"/>
    <w:rsid w:val="005E2D5F"/>
    <w:rsid w:val="005E4007"/>
    <w:rsid w:val="005F5C35"/>
    <w:rsid w:val="005F7B5F"/>
    <w:rsid w:val="006103CD"/>
    <w:rsid w:val="006135CE"/>
    <w:rsid w:val="00613621"/>
    <w:rsid w:val="00625177"/>
    <w:rsid w:val="00625A83"/>
    <w:rsid w:val="00630B1C"/>
    <w:rsid w:val="00632341"/>
    <w:rsid w:val="006330CD"/>
    <w:rsid w:val="00645546"/>
    <w:rsid w:val="00654E01"/>
    <w:rsid w:val="0066354B"/>
    <w:rsid w:val="00665E61"/>
    <w:rsid w:val="006676F6"/>
    <w:rsid w:val="0067424D"/>
    <w:rsid w:val="00674472"/>
    <w:rsid w:val="00677C2E"/>
    <w:rsid w:val="00684C15"/>
    <w:rsid w:val="00685A9B"/>
    <w:rsid w:val="0068746F"/>
    <w:rsid w:val="00697B34"/>
    <w:rsid w:val="006A1E5F"/>
    <w:rsid w:val="006B1BCD"/>
    <w:rsid w:val="006B2011"/>
    <w:rsid w:val="006B4B59"/>
    <w:rsid w:val="006D193F"/>
    <w:rsid w:val="006E357E"/>
    <w:rsid w:val="006E53EB"/>
    <w:rsid w:val="006F4A7C"/>
    <w:rsid w:val="00702EE6"/>
    <w:rsid w:val="00707350"/>
    <w:rsid w:val="00710A60"/>
    <w:rsid w:val="0071458D"/>
    <w:rsid w:val="00731FAF"/>
    <w:rsid w:val="00736EE2"/>
    <w:rsid w:val="00774ADD"/>
    <w:rsid w:val="007775C9"/>
    <w:rsid w:val="00781145"/>
    <w:rsid w:val="00781994"/>
    <w:rsid w:val="007930F3"/>
    <w:rsid w:val="007939C8"/>
    <w:rsid w:val="00797B3B"/>
    <w:rsid w:val="007A4B46"/>
    <w:rsid w:val="007B1464"/>
    <w:rsid w:val="007B2C4C"/>
    <w:rsid w:val="007C5EAA"/>
    <w:rsid w:val="007D13C7"/>
    <w:rsid w:val="007D2D79"/>
    <w:rsid w:val="007D6395"/>
    <w:rsid w:val="007E693F"/>
    <w:rsid w:val="007F1370"/>
    <w:rsid w:val="007F1EBD"/>
    <w:rsid w:val="007F7289"/>
    <w:rsid w:val="0080192C"/>
    <w:rsid w:val="00813583"/>
    <w:rsid w:val="00813BF9"/>
    <w:rsid w:val="00813E32"/>
    <w:rsid w:val="00820F20"/>
    <w:rsid w:val="0083456C"/>
    <w:rsid w:val="008357EA"/>
    <w:rsid w:val="00847C8E"/>
    <w:rsid w:val="00850484"/>
    <w:rsid w:val="008553F9"/>
    <w:rsid w:val="0086324C"/>
    <w:rsid w:val="00870C01"/>
    <w:rsid w:val="00877063"/>
    <w:rsid w:val="0088179D"/>
    <w:rsid w:val="00881DDD"/>
    <w:rsid w:val="00887E3D"/>
    <w:rsid w:val="008960E7"/>
    <w:rsid w:val="00896944"/>
    <w:rsid w:val="008A0AF3"/>
    <w:rsid w:val="008B6EFD"/>
    <w:rsid w:val="008C21AA"/>
    <w:rsid w:val="008C6877"/>
    <w:rsid w:val="008C7838"/>
    <w:rsid w:val="008C787B"/>
    <w:rsid w:val="008C7D90"/>
    <w:rsid w:val="008D797C"/>
    <w:rsid w:val="008E0257"/>
    <w:rsid w:val="008F09E2"/>
    <w:rsid w:val="00902B81"/>
    <w:rsid w:val="009070BD"/>
    <w:rsid w:val="009074F0"/>
    <w:rsid w:val="009078FE"/>
    <w:rsid w:val="009114E6"/>
    <w:rsid w:val="00912838"/>
    <w:rsid w:val="00925413"/>
    <w:rsid w:val="009272EE"/>
    <w:rsid w:val="00937BE2"/>
    <w:rsid w:val="0094303C"/>
    <w:rsid w:val="009440EB"/>
    <w:rsid w:val="009538F1"/>
    <w:rsid w:val="00955569"/>
    <w:rsid w:val="00961763"/>
    <w:rsid w:val="00967D53"/>
    <w:rsid w:val="0097620F"/>
    <w:rsid w:val="00981C3C"/>
    <w:rsid w:val="0098233E"/>
    <w:rsid w:val="009859AB"/>
    <w:rsid w:val="0098759F"/>
    <w:rsid w:val="00995557"/>
    <w:rsid w:val="009B0A93"/>
    <w:rsid w:val="009B4053"/>
    <w:rsid w:val="009C1383"/>
    <w:rsid w:val="009C42D4"/>
    <w:rsid w:val="009F0F55"/>
    <w:rsid w:val="009F5B97"/>
    <w:rsid w:val="009F6956"/>
    <w:rsid w:val="00A05191"/>
    <w:rsid w:val="00A0547D"/>
    <w:rsid w:val="00A10769"/>
    <w:rsid w:val="00A16932"/>
    <w:rsid w:val="00A3113F"/>
    <w:rsid w:val="00A32099"/>
    <w:rsid w:val="00A44955"/>
    <w:rsid w:val="00A47657"/>
    <w:rsid w:val="00A53DF6"/>
    <w:rsid w:val="00A567C7"/>
    <w:rsid w:val="00A60F58"/>
    <w:rsid w:val="00A67848"/>
    <w:rsid w:val="00A7047B"/>
    <w:rsid w:val="00AB12FE"/>
    <w:rsid w:val="00AB34FC"/>
    <w:rsid w:val="00AB64B8"/>
    <w:rsid w:val="00AB7AB9"/>
    <w:rsid w:val="00AC1ECC"/>
    <w:rsid w:val="00AE3DD8"/>
    <w:rsid w:val="00AE7799"/>
    <w:rsid w:val="00B03796"/>
    <w:rsid w:val="00B04BFA"/>
    <w:rsid w:val="00B05E31"/>
    <w:rsid w:val="00B07DF2"/>
    <w:rsid w:val="00B1204C"/>
    <w:rsid w:val="00B224FB"/>
    <w:rsid w:val="00B275E6"/>
    <w:rsid w:val="00B5052E"/>
    <w:rsid w:val="00B513F6"/>
    <w:rsid w:val="00B64BC8"/>
    <w:rsid w:val="00B65E4B"/>
    <w:rsid w:val="00B67027"/>
    <w:rsid w:val="00B849A6"/>
    <w:rsid w:val="00B87FCB"/>
    <w:rsid w:val="00B9357F"/>
    <w:rsid w:val="00B94313"/>
    <w:rsid w:val="00B97BA4"/>
    <w:rsid w:val="00BA1E66"/>
    <w:rsid w:val="00BA6F99"/>
    <w:rsid w:val="00BB04D6"/>
    <w:rsid w:val="00BB69F1"/>
    <w:rsid w:val="00BC5316"/>
    <w:rsid w:val="00BD0FC0"/>
    <w:rsid w:val="00BE022E"/>
    <w:rsid w:val="00BF0023"/>
    <w:rsid w:val="00BF0E7E"/>
    <w:rsid w:val="00BF2632"/>
    <w:rsid w:val="00BF3F92"/>
    <w:rsid w:val="00C02534"/>
    <w:rsid w:val="00C104C7"/>
    <w:rsid w:val="00C10794"/>
    <w:rsid w:val="00C1091F"/>
    <w:rsid w:val="00C139A9"/>
    <w:rsid w:val="00C22CE9"/>
    <w:rsid w:val="00C25C09"/>
    <w:rsid w:val="00C31003"/>
    <w:rsid w:val="00C405F8"/>
    <w:rsid w:val="00C420AE"/>
    <w:rsid w:val="00C46660"/>
    <w:rsid w:val="00C512CE"/>
    <w:rsid w:val="00C51657"/>
    <w:rsid w:val="00C54393"/>
    <w:rsid w:val="00C551EC"/>
    <w:rsid w:val="00C555ED"/>
    <w:rsid w:val="00C55C03"/>
    <w:rsid w:val="00C60B2C"/>
    <w:rsid w:val="00C63AAA"/>
    <w:rsid w:val="00C67E56"/>
    <w:rsid w:val="00C7154C"/>
    <w:rsid w:val="00C7213F"/>
    <w:rsid w:val="00C7515B"/>
    <w:rsid w:val="00C8029A"/>
    <w:rsid w:val="00C803C8"/>
    <w:rsid w:val="00C9136F"/>
    <w:rsid w:val="00C91689"/>
    <w:rsid w:val="00CA2AEE"/>
    <w:rsid w:val="00CA3315"/>
    <w:rsid w:val="00CB3B24"/>
    <w:rsid w:val="00CB44CD"/>
    <w:rsid w:val="00CB66D3"/>
    <w:rsid w:val="00CC1E07"/>
    <w:rsid w:val="00CD023F"/>
    <w:rsid w:val="00CD4D1C"/>
    <w:rsid w:val="00CE1F5B"/>
    <w:rsid w:val="00CF66C2"/>
    <w:rsid w:val="00D011F4"/>
    <w:rsid w:val="00D03123"/>
    <w:rsid w:val="00D10960"/>
    <w:rsid w:val="00D110B0"/>
    <w:rsid w:val="00D14620"/>
    <w:rsid w:val="00D1598F"/>
    <w:rsid w:val="00D16599"/>
    <w:rsid w:val="00D33FD7"/>
    <w:rsid w:val="00D4668B"/>
    <w:rsid w:val="00D50E3D"/>
    <w:rsid w:val="00D52C6F"/>
    <w:rsid w:val="00D569A5"/>
    <w:rsid w:val="00D5739C"/>
    <w:rsid w:val="00D67C90"/>
    <w:rsid w:val="00D71CD8"/>
    <w:rsid w:val="00D83735"/>
    <w:rsid w:val="00D947E6"/>
    <w:rsid w:val="00D95BFD"/>
    <w:rsid w:val="00DA0894"/>
    <w:rsid w:val="00DB38BD"/>
    <w:rsid w:val="00DD1908"/>
    <w:rsid w:val="00DD75B7"/>
    <w:rsid w:val="00DE03DC"/>
    <w:rsid w:val="00DE5F48"/>
    <w:rsid w:val="00DF2968"/>
    <w:rsid w:val="00DF48FA"/>
    <w:rsid w:val="00E02AA7"/>
    <w:rsid w:val="00E04A27"/>
    <w:rsid w:val="00E05BA7"/>
    <w:rsid w:val="00E17564"/>
    <w:rsid w:val="00E22374"/>
    <w:rsid w:val="00E23910"/>
    <w:rsid w:val="00E410A7"/>
    <w:rsid w:val="00E54D25"/>
    <w:rsid w:val="00E566E5"/>
    <w:rsid w:val="00E62C96"/>
    <w:rsid w:val="00E660F4"/>
    <w:rsid w:val="00E66363"/>
    <w:rsid w:val="00E851E1"/>
    <w:rsid w:val="00E85D85"/>
    <w:rsid w:val="00EA4680"/>
    <w:rsid w:val="00EA4B77"/>
    <w:rsid w:val="00EA7383"/>
    <w:rsid w:val="00EB77B1"/>
    <w:rsid w:val="00ED433E"/>
    <w:rsid w:val="00ED464F"/>
    <w:rsid w:val="00EE1173"/>
    <w:rsid w:val="00EE15C8"/>
    <w:rsid w:val="00EE5F8C"/>
    <w:rsid w:val="00EF0732"/>
    <w:rsid w:val="00EF6294"/>
    <w:rsid w:val="00F00CB0"/>
    <w:rsid w:val="00F0372A"/>
    <w:rsid w:val="00F043BA"/>
    <w:rsid w:val="00F054EC"/>
    <w:rsid w:val="00F0706E"/>
    <w:rsid w:val="00F07E38"/>
    <w:rsid w:val="00F12580"/>
    <w:rsid w:val="00F226E6"/>
    <w:rsid w:val="00F27DA0"/>
    <w:rsid w:val="00F37F9A"/>
    <w:rsid w:val="00F4348B"/>
    <w:rsid w:val="00F44ED4"/>
    <w:rsid w:val="00F5347B"/>
    <w:rsid w:val="00F73103"/>
    <w:rsid w:val="00F74004"/>
    <w:rsid w:val="00F74A6D"/>
    <w:rsid w:val="00F83A71"/>
    <w:rsid w:val="00F911B5"/>
    <w:rsid w:val="00F9380F"/>
    <w:rsid w:val="00F93FDE"/>
    <w:rsid w:val="00F9477D"/>
    <w:rsid w:val="00F962D1"/>
    <w:rsid w:val="00F9637D"/>
    <w:rsid w:val="00FA3391"/>
    <w:rsid w:val="00FB1AC1"/>
    <w:rsid w:val="00FB5856"/>
    <w:rsid w:val="00FB6725"/>
    <w:rsid w:val="00FC2C80"/>
    <w:rsid w:val="00FC5F06"/>
    <w:rsid w:val="00FD78C2"/>
    <w:rsid w:val="00FE2545"/>
    <w:rsid w:val="00FE5FBC"/>
    <w:rsid w:val="00FF3F1D"/>
    <w:rsid w:val="00FF40E3"/>
    <w:rsid w:val="00FF46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06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A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5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1">
    <w:name w:val="List Table 6 Colorful1"/>
    <w:basedOn w:val="TableNormal"/>
    <w:uiPriority w:val="51"/>
    <w:rsid w:val="00C0253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AB7AB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7AB9"/>
    <w:rPr>
      <w:color w:val="800080"/>
      <w:u w:val="single"/>
    </w:rPr>
  </w:style>
  <w:style w:type="paragraph" w:customStyle="1" w:styleId="xl63">
    <w:name w:val="xl63"/>
    <w:basedOn w:val="Normal"/>
    <w:rsid w:val="00AB7A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4">
    <w:name w:val="xl64"/>
    <w:basedOn w:val="Normal"/>
    <w:rsid w:val="00AB7AB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AB7AB9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6">
    <w:name w:val="xl66"/>
    <w:basedOn w:val="Normal"/>
    <w:rsid w:val="00AB7AB9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7">
    <w:name w:val="xl67"/>
    <w:basedOn w:val="Normal"/>
    <w:rsid w:val="00AB7AB9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8">
    <w:name w:val="xl68"/>
    <w:basedOn w:val="Normal"/>
    <w:rsid w:val="00AB7AB9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AB7AB9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AB7AB9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AB7AB9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2">
    <w:name w:val="xl72"/>
    <w:basedOn w:val="Normal"/>
    <w:rsid w:val="00AB7AB9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AB7AB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B7AB9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18"/>
      <w:szCs w:val="18"/>
    </w:rPr>
  </w:style>
  <w:style w:type="paragraph" w:customStyle="1" w:styleId="xl75">
    <w:name w:val="xl75"/>
    <w:basedOn w:val="Normal"/>
    <w:rsid w:val="00AB7AB9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8"/>
      <w:szCs w:val="18"/>
    </w:rPr>
  </w:style>
  <w:style w:type="paragraph" w:customStyle="1" w:styleId="xl76">
    <w:name w:val="xl76"/>
    <w:basedOn w:val="Normal"/>
    <w:rsid w:val="00AB7AB9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18"/>
      <w:szCs w:val="18"/>
    </w:rPr>
  </w:style>
  <w:style w:type="paragraph" w:customStyle="1" w:styleId="xl77">
    <w:name w:val="xl77"/>
    <w:basedOn w:val="Normal"/>
    <w:rsid w:val="00AB7AB9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18"/>
      <w:szCs w:val="18"/>
    </w:rPr>
  </w:style>
  <w:style w:type="paragraph" w:customStyle="1" w:styleId="xl78">
    <w:name w:val="xl78"/>
    <w:basedOn w:val="Normal"/>
    <w:rsid w:val="00AB7AB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9">
    <w:name w:val="xl79"/>
    <w:basedOn w:val="Normal"/>
    <w:rsid w:val="00AB7AB9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8"/>
      <w:szCs w:val="18"/>
    </w:rPr>
  </w:style>
  <w:style w:type="paragraph" w:customStyle="1" w:styleId="xl80">
    <w:name w:val="xl80"/>
    <w:basedOn w:val="Normal"/>
    <w:rsid w:val="00AB7AB9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8"/>
      <w:szCs w:val="18"/>
    </w:rPr>
  </w:style>
  <w:style w:type="paragraph" w:customStyle="1" w:styleId="xl81">
    <w:name w:val="xl81"/>
    <w:basedOn w:val="Normal"/>
    <w:rsid w:val="00AB7AB9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8"/>
      <w:szCs w:val="18"/>
    </w:rPr>
  </w:style>
  <w:style w:type="paragraph" w:customStyle="1" w:styleId="xl82">
    <w:name w:val="xl82"/>
    <w:basedOn w:val="Normal"/>
    <w:rsid w:val="00AB7AB9"/>
    <w:pPr>
      <w:pBdr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3">
    <w:name w:val="xl83"/>
    <w:basedOn w:val="Normal"/>
    <w:rsid w:val="00AB7AB9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4">
    <w:name w:val="xl84"/>
    <w:basedOn w:val="Normal"/>
    <w:rsid w:val="00AB7AB9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5">
    <w:name w:val="xl85"/>
    <w:basedOn w:val="Normal"/>
    <w:rsid w:val="00AB7AB9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6">
    <w:name w:val="xl86"/>
    <w:basedOn w:val="Normal"/>
    <w:rsid w:val="00AB7AB9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7">
    <w:name w:val="xl87"/>
    <w:basedOn w:val="Normal"/>
    <w:rsid w:val="00AB7AB9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8">
    <w:name w:val="xl88"/>
    <w:basedOn w:val="Normal"/>
    <w:rsid w:val="00AB7AB9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8"/>
      <w:szCs w:val="18"/>
    </w:rPr>
  </w:style>
  <w:style w:type="paragraph" w:customStyle="1" w:styleId="xl89">
    <w:name w:val="xl89"/>
    <w:basedOn w:val="Normal"/>
    <w:rsid w:val="00AB7AB9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8"/>
      <w:szCs w:val="18"/>
    </w:rPr>
  </w:style>
  <w:style w:type="paragraph" w:customStyle="1" w:styleId="xl90">
    <w:name w:val="xl90"/>
    <w:basedOn w:val="Normal"/>
    <w:rsid w:val="00AB7AB9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1">
    <w:name w:val="xl91"/>
    <w:basedOn w:val="Normal"/>
    <w:rsid w:val="00AB7AB9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2">
    <w:name w:val="xl92"/>
    <w:basedOn w:val="Normal"/>
    <w:rsid w:val="00AB7AB9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DD7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D75B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D75B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D75B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621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621"/>
    <w:rPr>
      <w:sz w:val="18"/>
      <w:szCs w:val="18"/>
    </w:rPr>
  </w:style>
  <w:style w:type="table" w:customStyle="1" w:styleId="ListTable6Colorful">
    <w:name w:val="List Table 6 Colorful"/>
    <w:basedOn w:val="TableNormal"/>
    <w:uiPriority w:val="51"/>
    <w:rsid w:val="00A1693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1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44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94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34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58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127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85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461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5671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4377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5632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06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0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53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83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41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771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448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110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32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8355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50654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59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2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9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15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7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127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912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3224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3013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80204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53683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28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A7C08E1-C246-46AB-9D02-19E12260B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74</TotalTime>
  <Pages>1</Pages>
  <Words>84</Words>
  <Characters>388</Characters>
  <Application>Microsoft Office Word</Application>
  <DocSecurity>0</DocSecurity>
  <Lines>7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Bin</dc:creator>
  <cp:keywords/>
  <dc:description/>
  <cp:lastModifiedBy>EDABO-ABO</cp:lastModifiedBy>
  <cp:revision>479</cp:revision>
  <cp:lastPrinted>2016-01-26T03:04:00Z</cp:lastPrinted>
  <dcterms:created xsi:type="dcterms:W3CDTF">2016-01-12T09:37:00Z</dcterms:created>
  <dcterms:modified xsi:type="dcterms:W3CDTF">2017-05-24T01:50:00Z</dcterms:modified>
</cp:coreProperties>
</file>